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820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0"/>
        <w:gridCol w:w="6820"/>
        <w:gridCol w:w="1420"/>
      </w:tblGrid>
      <w:tr w:rsidR="00F337CC" w:rsidRPr="00983380" w14:paraId="3C36D807" w14:textId="77777777" w:rsidTr="00C6451D">
        <w:trPr>
          <w:trHeight w:val="445"/>
        </w:trPr>
        <w:tc>
          <w:tcPr>
            <w:tcW w:w="98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8CD0E6" w14:textId="77777777" w:rsidR="00F337CC" w:rsidRPr="008A0636" w:rsidRDefault="00F337CC" w:rsidP="00C6451D">
            <w:pPr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</w:pPr>
            <w:bookmarkStart w:id="0" w:name="_GoBack"/>
            <w:bookmarkEnd w:id="0"/>
            <w:r w:rsidRPr="008A0636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 xml:space="preserve">Table S3. Strains and plasmids used in this study. </w:t>
            </w:r>
          </w:p>
        </w:tc>
      </w:tr>
      <w:tr w:rsidR="00F337CC" w:rsidRPr="00E72F82" w14:paraId="7868CC1A" w14:textId="77777777" w:rsidTr="00C6451D">
        <w:trPr>
          <w:trHeight w:val="68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0A6188" w14:textId="77777777" w:rsidR="00F337CC" w:rsidRPr="008A0636" w:rsidRDefault="00F337CC" w:rsidP="00C6451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A0636">
              <w:rPr>
                <w:rFonts w:ascii="Times New Roman" w:hAnsi="Times New Roman" w:cs="Times New Roman"/>
                <w:b/>
                <w:bCs/>
                <w:color w:val="000000"/>
              </w:rPr>
              <w:t>Strains</w:t>
            </w:r>
            <w:proofErr w:type="spellEnd"/>
            <w:r w:rsidRPr="008A063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r </w:t>
            </w:r>
            <w:proofErr w:type="spellStart"/>
            <w:r w:rsidRPr="008A0636">
              <w:rPr>
                <w:rFonts w:ascii="Times New Roman" w:hAnsi="Times New Roman" w:cs="Times New Roman"/>
                <w:b/>
                <w:bCs/>
                <w:color w:val="000000"/>
              </w:rPr>
              <w:t>plasmids</w:t>
            </w:r>
            <w:proofErr w:type="spellEnd"/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4C61D7" w14:textId="77777777" w:rsidR="00F337CC" w:rsidRPr="008A0636" w:rsidRDefault="00F337CC" w:rsidP="00C6451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063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elevant </w:t>
            </w:r>
            <w:proofErr w:type="spellStart"/>
            <w:r w:rsidRPr="008A0636">
              <w:rPr>
                <w:rFonts w:ascii="Times New Roman" w:hAnsi="Times New Roman" w:cs="Times New Roman"/>
                <w:b/>
                <w:bCs/>
                <w:color w:val="000000"/>
              </w:rPr>
              <w:t>propertie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52613A" w14:textId="77777777" w:rsidR="00F337CC" w:rsidRPr="008A0636" w:rsidRDefault="00F337CC" w:rsidP="00C6451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0636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ource or </w:t>
            </w:r>
            <w:proofErr w:type="spellStart"/>
            <w:r w:rsidRPr="008A0636">
              <w:rPr>
                <w:rFonts w:ascii="Times New Roman" w:hAnsi="Times New Roman" w:cs="Times New Roman"/>
                <w:b/>
                <w:bCs/>
                <w:color w:val="000000"/>
              </w:rPr>
              <w:t>references</w:t>
            </w:r>
            <w:proofErr w:type="spellEnd"/>
          </w:p>
        </w:tc>
      </w:tr>
      <w:tr w:rsidR="00F337CC" w:rsidRPr="00E72F82" w14:paraId="7629763F" w14:textId="77777777" w:rsidTr="00C6451D">
        <w:trPr>
          <w:trHeight w:val="320"/>
        </w:trPr>
        <w:tc>
          <w:tcPr>
            <w:tcW w:w="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B0012" w14:textId="77777777" w:rsidR="00F337CC" w:rsidRPr="008A0636" w:rsidRDefault="00F337CC" w:rsidP="00C6451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A063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Streptococcus pyogenes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EB1D8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8A063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337CC" w:rsidRPr="00E72F82" w14:paraId="403A3DEB" w14:textId="77777777" w:rsidTr="00C6451D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A335E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8A0636">
              <w:rPr>
                <w:rFonts w:ascii="Times New Roman" w:hAnsi="Times New Roman" w:cs="Times New Roman"/>
                <w:color w:val="000000"/>
              </w:rPr>
              <w:t>WT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8166F4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8A0636">
              <w:rPr>
                <w:rFonts w:ascii="Times New Roman" w:hAnsi="Times New Roman" w:cs="Times New Roman"/>
                <w:color w:val="000000"/>
              </w:rPr>
              <w:t xml:space="preserve">Wild-type 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representative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8A0636">
              <w:rPr>
                <w:rFonts w:ascii="Times New Roman" w:hAnsi="Times New Roman" w:cs="Times New Roman"/>
                <w:i/>
                <w:iCs/>
                <w:color w:val="000000"/>
              </w:rPr>
              <w:t>emm28</w:t>
            </w:r>
            <w:r w:rsidRPr="008A063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clinical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isolate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</w:rPr>
              <w:t>, M28PF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577543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8A0636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F337CC" w:rsidRPr="00E72F82" w14:paraId="0A3D95E7" w14:textId="77777777" w:rsidTr="00C6451D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662B27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proofErr w:type="gramStart"/>
            <w:r w:rsidRPr="008A0636">
              <w:rPr>
                <w:rFonts w:ascii="Times New Roman" w:hAnsi="Times New Roman" w:cs="Times New Roman"/>
                <w:color w:val="000000"/>
              </w:rPr>
              <w:t>mFabT</w:t>
            </w:r>
            <w:proofErr w:type="spellEnd"/>
            <w:proofErr w:type="gramEnd"/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923549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A0636">
              <w:rPr>
                <w:rFonts w:ascii="Times New Roman" w:hAnsi="Times New Roman" w:cs="Times New Roman"/>
                <w:color w:val="000000"/>
                <w:lang w:val="en-US"/>
              </w:rPr>
              <w:t xml:space="preserve">M28PF1 mutated in </w:t>
            </w:r>
            <w:proofErr w:type="spellStart"/>
            <w:r w:rsidRPr="008A0636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fabT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  <w:lang w:val="en-US"/>
              </w:rPr>
              <w:t xml:space="preserve"> C313T (H105Y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2FB41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8A0636"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F337CC" w:rsidRPr="00E72F82" w14:paraId="29A7B348" w14:textId="77777777" w:rsidTr="00C6451D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C759D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A0636">
              <w:rPr>
                <w:rFonts w:ascii="Times New Roman" w:hAnsi="Times New Roman" w:cs="Times New Roman"/>
                <w:color w:val="000000"/>
              </w:rPr>
              <w:t>mFakB</w:t>
            </w:r>
            <w:proofErr w:type="gramEnd"/>
            <w:r w:rsidRPr="008A0636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90FCC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A0636">
              <w:rPr>
                <w:rFonts w:ascii="Times New Roman" w:hAnsi="Times New Roman" w:cs="Times New Roman"/>
                <w:color w:val="000000"/>
                <w:lang w:val="en-US"/>
              </w:rPr>
              <w:t xml:space="preserve">M28PF1 mutated in </w:t>
            </w:r>
            <w:r w:rsidRPr="008A0636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fakB4</w:t>
            </w:r>
            <w:r w:rsidRPr="008A0636">
              <w:rPr>
                <w:rFonts w:ascii="Times New Roman" w:hAnsi="Times New Roman" w:cs="Times New Roman"/>
                <w:color w:val="000000"/>
                <w:lang w:val="en-US"/>
              </w:rPr>
              <w:t>, interrupted by an inserti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FD4E8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8A0636"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F337CC" w:rsidRPr="00E72F82" w14:paraId="23EC5CA4" w14:textId="77777777" w:rsidTr="00C6451D">
        <w:trPr>
          <w:trHeight w:val="320"/>
        </w:trPr>
        <w:tc>
          <w:tcPr>
            <w:tcW w:w="8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959352" w14:textId="77777777" w:rsidR="00F337CC" w:rsidRPr="008A0636" w:rsidRDefault="00F337CC" w:rsidP="00C6451D">
            <w:pPr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8A0636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Escherichia col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1732E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8A063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337CC" w:rsidRPr="00E72F82" w14:paraId="69AEB6C5" w14:textId="77777777" w:rsidTr="00C6451D">
        <w:trPr>
          <w:trHeight w:val="96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ACA82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Stellar</w:t>
            </w:r>
            <w:r w:rsidRPr="008A0636">
              <w:rPr>
                <w:rFonts w:ascii="Times New Roman" w:hAnsi="Times New Roman" w:cs="Times New Roman"/>
                <w:color w:val="000000"/>
                <w:vertAlign w:val="superscript"/>
              </w:rPr>
              <w:t>TM</w:t>
            </w:r>
            <w:proofErr w:type="spellEnd"/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27C048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8A0636">
              <w:rPr>
                <w:rFonts w:ascii="Times New Roman" w:hAnsi="Times New Roman" w:cs="Times New Roman"/>
                <w:color w:val="000000"/>
              </w:rPr>
              <w:t xml:space="preserve">F-, endA1, supE44, thi-1, recA1, gyrA96, 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phoA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</w:rPr>
              <w:t xml:space="preserve">, Φ80d 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lacZΔ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</w:rPr>
              <w:t xml:space="preserve"> M15, </w:t>
            </w:r>
            <w:proofErr w:type="gramStart"/>
            <w:r w:rsidRPr="008A0636">
              <w:rPr>
                <w:rFonts w:ascii="Times New Roman" w:hAnsi="Times New Roman" w:cs="Times New Roman"/>
                <w:color w:val="000000"/>
              </w:rPr>
              <w:t>Δ(</w:t>
            </w:r>
            <w:proofErr w:type="spellStart"/>
            <w:proofErr w:type="gramEnd"/>
            <w:r w:rsidRPr="008A0636">
              <w:rPr>
                <w:rFonts w:ascii="Times New Roman" w:hAnsi="Times New Roman" w:cs="Times New Roman"/>
                <w:color w:val="000000"/>
              </w:rPr>
              <w:t>lacZYA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</w:rPr>
              <w:t xml:space="preserve"> – 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argF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</w:rPr>
              <w:t>) U169, Δ(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mrr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</w:rPr>
              <w:t xml:space="preserve"> – 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hsdRMS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</w:rPr>
              <w:t xml:space="preserve"> –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mcrBC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</w:rPr>
              <w:t xml:space="preserve">), 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ΔmcrA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</w:rPr>
              <w:t>, λ-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0868F0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Clontech</w:t>
            </w:r>
            <w:proofErr w:type="spellEnd"/>
          </w:p>
        </w:tc>
      </w:tr>
      <w:tr w:rsidR="00F337CC" w:rsidRPr="00E72F82" w14:paraId="3B44CBA5" w14:textId="77777777" w:rsidTr="00C6451D">
        <w:trPr>
          <w:trHeight w:val="24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A69FDF" w14:textId="77777777" w:rsidR="00F337CC" w:rsidRPr="008A0636" w:rsidRDefault="00F337CC" w:rsidP="00C6451D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A0636">
              <w:rPr>
                <w:rFonts w:ascii="Times New Roman" w:hAnsi="Times New Roman" w:cs="Times New Roman"/>
                <w:b/>
                <w:bCs/>
                <w:color w:val="000000"/>
              </w:rPr>
              <w:t>Plasmids</w:t>
            </w:r>
            <w:proofErr w:type="spellEnd"/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014F8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8A063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11162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8A0636">
              <w:rPr>
                <w:rFonts w:ascii="Times New Roman" w:hAnsi="Times New Roman" w:cs="Times New Roman"/>
                <w:color w:val="000000"/>
              </w:rPr>
              <w:t> </w:t>
            </w:r>
          </w:p>
        </w:tc>
      </w:tr>
      <w:tr w:rsidR="00F337CC" w:rsidRPr="00E72F82" w14:paraId="1B42CD61" w14:textId="77777777" w:rsidTr="00C6451D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55A1F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A0636">
              <w:rPr>
                <w:rFonts w:ascii="Times New Roman" w:hAnsi="Times New Roman" w:cs="Times New Roman"/>
                <w:color w:val="000000"/>
              </w:rPr>
              <w:t>pG</w:t>
            </w:r>
            <w:proofErr w:type="gramEnd"/>
            <w:r w:rsidRPr="008A0636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9F47A7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A0636">
              <w:rPr>
                <w:rFonts w:ascii="Times New Roman" w:hAnsi="Times New Roman" w:cs="Times New Roman"/>
                <w:color w:val="000000"/>
                <w:lang w:val="en-US"/>
              </w:rPr>
              <w:t>Thermosensitive broad-host-range vecto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CBD30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8A0636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F337CC" w:rsidRPr="00E72F82" w14:paraId="3FCA426C" w14:textId="77777777" w:rsidTr="00C6451D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DCE4A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A0636">
              <w:rPr>
                <w:rFonts w:ascii="Times New Roman" w:hAnsi="Times New Roman" w:cs="Times New Roman"/>
                <w:color w:val="000000"/>
              </w:rPr>
              <w:t>pG</w:t>
            </w:r>
            <w:proofErr w:type="gramEnd"/>
            <w:r w:rsidRPr="008A0636">
              <w:rPr>
                <w:rFonts w:ascii="Times New Roman" w:hAnsi="Times New Roman" w:cs="Times New Roman"/>
                <w:color w:val="000000"/>
              </w:rPr>
              <w:t xml:space="preserve">1-mFabT </w:t>
            </w:r>
          </w:p>
        </w:tc>
        <w:tc>
          <w:tcPr>
            <w:tcW w:w="6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6FD4BC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A0636">
              <w:rPr>
                <w:rFonts w:ascii="Times New Roman" w:hAnsi="Times New Roman" w:cs="Times New Roman"/>
                <w:color w:val="000000"/>
                <w:lang w:val="en-US"/>
              </w:rPr>
              <w:t xml:space="preserve">pG1 containing the </w:t>
            </w:r>
            <w:proofErr w:type="spellStart"/>
            <w:r w:rsidRPr="008A0636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fabT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  <w:lang w:val="en-US"/>
              </w:rPr>
              <w:t xml:space="preserve"> gene with the point mutation C313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100D9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8A0636"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F337CC" w:rsidRPr="00E72F82" w14:paraId="2945A316" w14:textId="77777777" w:rsidTr="00C6451D">
        <w:trPr>
          <w:trHeight w:val="320"/>
        </w:trPr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630EE9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proofErr w:type="gramStart"/>
            <w:r w:rsidRPr="008A0636">
              <w:rPr>
                <w:rFonts w:ascii="Times New Roman" w:hAnsi="Times New Roman" w:cs="Times New Roman"/>
                <w:color w:val="000000"/>
              </w:rPr>
              <w:t>pG</w:t>
            </w:r>
            <w:proofErr w:type="gramEnd"/>
            <w:r w:rsidRPr="008A0636">
              <w:rPr>
                <w:rFonts w:ascii="Times New Roman" w:hAnsi="Times New Roman" w:cs="Times New Roman"/>
                <w:color w:val="000000"/>
              </w:rPr>
              <w:t>1-DegVint2</w:t>
            </w:r>
          </w:p>
        </w:tc>
        <w:tc>
          <w:tcPr>
            <w:tcW w:w="6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3FED23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8A0636">
              <w:rPr>
                <w:rFonts w:ascii="Times New Roman" w:hAnsi="Times New Roman" w:cs="Times New Roman"/>
                <w:color w:val="000000"/>
                <w:lang w:val="en-US"/>
              </w:rPr>
              <w:t xml:space="preserve">pG1 containing an internal fragment of </w:t>
            </w:r>
            <w:r w:rsidRPr="008A0636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fakB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795884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8A0636">
              <w:rPr>
                <w:rFonts w:ascii="Times New Roman" w:hAnsi="Times New Roman" w:cs="Times New Roman"/>
                <w:color w:val="000000"/>
              </w:rPr>
              <w:t xml:space="preserve">This 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study</w:t>
            </w:r>
            <w:proofErr w:type="spellEnd"/>
          </w:p>
        </w:tc>
      </w:tr>
      <w:tr w:rsidR="00F337CC" w:rsidRPr="00E72F82" w14:paraId="3F985693" w14:textId="77777777" w:rsidTr="00C6451D">
        <w:trPr>
          <w:trHeight w:val="1060"/>
        </w:trPr>
        <w:tc>
          <w:tcPr>
            <w:tcW w:w="9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F8D532E" w14:textId="77777777" w:rsidR="00F337CC" w:rsidRDefault="00F337CC" w:rsidP="00C6451D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</w:p>
          <w:p w14:paraId="2BA6C2C8" w14:textId="77777777" w:rsidR="00F337CC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6F703A">
              <w:rPr>
                <w:rFonts w:ascii="Times New Roman" w:hAnsi="Times New Roman" w:cs="Times New Roman"/>
                <w:color w:val="000000"/>
                <w:lang w:val="en-US"/>
              </w:rPr>
              <w:t xml:space="preserve">1. Longo M, De </w:t>
            </w:r>
            <w:proofErr w:type="spellStart"/>
            <w:r w:rsidRPr="006F703A">
              <w:rPr>
                <w:rFonts w:ascii="Times New Roman" w:hAnsi="Times New Roman" w:cs="Times New Roman"/>
                <w:color w:val="000000"/>
                <w:lang w:val="en-US"/>
              </w:rPr>
              <w:t>Jode</w:t>
            </w:r>
            <w:proofErr w:type="spellEnd"/>
            <w:r w:rsidRPr="006F703A">
              <w:rPr>
                <w:rFonts w:ascii="Times New Roman" w:hAnsi="Times New Roman" w:cs="Times New Roman"/>
                <w:color w:val="000000"/>
                <w:lang w:val="en-US"/>
              </w:rPr>
              <w:t xml:space="preserve"> M, </w:t>
            </w:r>
            <w:proofErr w:type="spellStart"/>
            <w:r w:rsidRPr="006F703A">
              <w:rPr>
                <w:rFonts w:ascii="Times New Roman" w:hAnsi="Times New Roman" w:cs="Times New Roman"/>
                <w:color w:val="000000"/>
                <w:lang w:val="en-US"/>
              </w:rPr>
              <w:t>Plainvert</w:t>
            </w:r>
            <w:proofErr w:type="spellEnd"/>
            <w:r w:rsidRPr="006F703A">
              <w:rPr>
                <w:rFonts w:ascii="Times New Roman" w:hAnsi="Times New Roman" w:cs="Times New Roman"/>
                <w:color w:val="000000"/>
                <w:lang w:val="en-US"/>
              </w:rPr>
              <w:t xml:space="preserve"> C, </w:t>
            </w:r>
            <w:proofErr w:type="spellStart"/>
            <w:r w:rsidRPr="006F703A">
              <w:rPr>
                <w:rFonts w:ascii="Times New Roman" w:hAnsi="Times New Roman" w:cs="Times New Roman"/>
                <w:color w:val="000000"/>
                <w:lang w:val="en-US"/>
              </w:rPr>
              <w:t>Weckel</w:t>
            </w:r>
            <w:proofErr w:type="spellEnd"/>
            <w:r w:rsidRPr="006F703A">
              <w:rPr>
                <w:rFonts w:ascii="Times New Roman" w:hAnsi="Times New Roman" w:cs="Times New Roman"/>
                <w:color w:val="000000"/>
                <w:lang w:val="en-US"/>
              </w:rPr>
              <w:t xml:space="preserve"> A, Hua A, Chateau A, Glaser P, </w:t>
            </w:r>
            <w:proofErr w:type="spellStart"/>
            <w:r w:rsidRPr="006F703A">
              <w:rPr>
                <w:rFonts w:ascii="Times New Roman" w:hAnsi="Times New Roman" w:cs="Times New Roman"/>
                <w:color w:val="000000"/>
                <w:lang w:val="en-US"/>
              </w:rPr>
              <w:t>Poyart</w:t>
            </w:r>
            <w:proofErr w:type="spellEnd"/>
            <w:r w:rsidRPr="006F703A">
              <w:rPr>
                <w:rFonts w:ascii="Times New Roman" w:hAnsi="Times New Roman" w:cs="Times New Roman"/>
                <w:color w:val="000000"/>
                <w:lang w:val="en-US"/>
              </w:rPr>
              <w:t xml:space="preserve"> C, </w:t>
            </w:r>
            <w:proofErr w:type="spellStart"/>
            <w:r w:rsidRPr="006F703A">
              <w:rPr>
                <w:rFonts w:ascii="Times New Roman" w:hAnsi="Times New Roman" w:cs="Times New Roman"/>
                <w:color w:val="000000"/>
                <w:lang w:val="en-US"/>
              </w:rPr>
              <w:t>Fouet</w:t>
            </w:r>
            <w:proofErr w:type="spellEnd"/>
            <w:r w:rsidRPr="006F703A">
              <w:rPr>
                <w:rFonts w:ascii="Times New Roman" w:hAnsi="Times New Roman" w:cs="Times New Roman"/>
                <w:color w:val="000000"/>
                <w:lang w:val="en-US"/>
              </w:rPr>
              <w:t xml:space="preserve"> A. 2015. Complete Genome Sequence of </w:t>
            </w:r>
            <w:r w:rsidRPr="006F703A">
              <w:rPr>
                <w:rFonts w:ascii="Times New Roman" w:hAnsi="Times New Roman" w:cs="Times New Roman"/>
                <w:i/>
                <w:iCs/>
                <w:color w:val="000000"/>
                <w:lang w:val="en-US"/>
              </w:rPr>
              <w:t>Streptococcus pyogenes emm28</w:t>
            </w:r>
            <w:r w:rsidRPr="006F703A">
              <w:rPr>
                <w:rFonts w:ascii="Times New Roman" w:hAnsi="Times New Roman" w:cs="Times New Roman"/>
                <w:color w:val="000000"/>
                <w:lang w:val="en-US"/>
              </w:rPr>
              <w:t xml:space="preserve"> Clinical Isolate M28PF1, Responsible for a Puerperal Fever. 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Genome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Announc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</w:rPr>
              <w:t xml:space="preserve"> 3.</w:t>
            </w:r>
          </w:p>
          <w:p w14:paraId="6F8E4274" w14:textId="1ED9FC0A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F337CC" w:rsidRPr="00E72F82" w14:paraId="3321EC21" w14:textId="77777777" w:rsidTr="00C6451D">
        <w:trPr>
          <w:trHeight w:val="975"/>
        </w:trPr>
        <w:tc>
          <w:tcPr>
            <w:tcW w:w="98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23E17BF" w14:textId="77777777" w:rsidR="00F337CC" w:rsidRPr="008A0636" w:rsidRDefault="00F337CC" w:rsidP="00C6451D">
            <w:pPr>
              <w:rPr>
                <w:rFonts w:ascii="Times New Roman" w:hAnsi="Times New Roman" w:cs="Times New Roman"/>
                <w:color w:val="000000"/>
              </w:rPr>
            </w:pPr>
            <w:r w:rsidRPr="008A0636">
              <w:rPr>
                <w:rFonts w:ascii="Times New Roman" w:hAnsi="Times New Roman" w:cs="Times New Roman"/>
                <w:color w:val="000000"/>
                <w:lang w:val="en-US"/>
              </w:rPr>
              <w:t xml:space="preserve">2. Biswas I, 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  <w:lang w:val="en-US"/>
              </w:rPr>
              <w:t>Gruss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  <w:lang w:val="en-US"/>
              </w:rPr>
              <w:t xml:space="preserve"> A, Ehrlich SD, 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  <w:lang w:val="en-US"/>
              </w:rPr>
              <w:t>Maguin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  <w:lang w:val="en-US"/>
              </w:rPr>
              <w:t xml:space="preserve"> E. 1993. High-efficiency gene inactivation and replacement system for gram-positive bacteria. </w:t>
            </w:r>
            <w:r w:rsidRPr="008A0636">
              <w:rPr>
                <w:rFonts w:ascii="Times New Roman" w:hAnsi="Times New Roman" w:cs="Times New Roman"/>
                <w:color w:val="000000"/>
              </w:rPr>
              <w:t xml:space="preserve">J </w:t>
            </w:r>
            <w:proofErr w:type="spellStart"/>
            <w:r w:rsidRPr="008A0636">
              <w:rPr>
                <w:rFonts w:ascii="Times New Roman" w:hAnsi="Times New Roman" w:cs="Times New Roman"/>
                <w:color w:val="000000"/>
              </w:rPr>
              <w:t>Bacteriol</w:t>
            </w:r>
            <w:proofErr w:type="spellEnd"/>
            <w:r w:rsidRPr="008A063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gramStart"/>
            <w:r w:rsidRPr="008A0636">
              <w:rPr>
                <w:rFonts w:ascii="Times New Roman" w:hAnsi="Times New Roman" w:cs="Times New Roman"/>
                <w:color w:val="000000"/>
              </w:rPr>
              <w:t>175:</w:t>
            </w:r>
            <w:proofErr w:type="gramEnd"/>
            <w:r w:rsidRPr="008A0636">
              <w:rPr>
                <w:rFonts w:ascii="Times New Roman" w:hAnsi="Times New Roman" w:cs="Times New Roman"/>
                <w:color w:val="000000"/>
              </w:rPr>
              <w:t>3628-35.</w:t>
            </w:r>
          </w:p>
        </w:tc>
      </w:tr>
    </w:tbl>
    <w:p w14:paraId="1371A03F" w14:textId="77777777" w:rsidR="00385F3F" w:rsidRDefault="00000000"/>
    <w:sectPr w:rsidR="00385F3F" w:rsidSect="00A17EC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7CC"/>
    <w:rsid w:val="00004834"/>
    <w:rsid w:val="000069BE"/>
    <w:rsid w:val="000101DC"/>
    <w:rsid w:val="00010C6E"/>
    <w:rsid w:val="000222F8"/>
    <w:rsid w:val="00024A34"/>
    <w:rsid w:val="000267FC"/>
    <w:rsid w:val="00027020"/>
    <w:rsid w:val="0002702C"/>
    <w:rsid w:val="00027498"/>
    <w:rsid w:val="00027B47"/>
    <w:rsid w:val="000342F8"/>
    <w:rsid w:val="00036C87"/>
    <w:rsid w:val="000408F5"/>
    <w:rsid w:val="00040BB1"/>
    <w:rsid w:val="00041BD4"/>
    <w:rsid w:val="00042DD4"/>
    <w:rsid w:val="00052233"/>
    <w:rsid w:val="000556C2"/>
    <w:rsid w:val="00057360"/>
    <w:rsid w:val="00060A9F"/>
    <w:rsid w:val="00061051"/>
    <w:rsid w:val="000774CB"/>
    <w:rsid w:val="000810D8"/>
    <w:rsid w:val="000813CA"/>
    <w:rsid w:val="0008319F"/>
    <w:rsid w:val="000842C1"/>
    <w:rsid w:val="00090D35"/>
    <w:rsid w:val="000A011D"/>
    <w:rsid w:val="000A4301"/>
    <w:rsid w:val="000A6B91"/>
    <w:rsid w:val="000B010A"/>
    <w:rsid w:val="000B09CD"/>
    <w:rsid w:val="000B5066"/>
    <w:rsid w:val="000C04BA"/>
    <w:rsid w:val="000C5D92"/>
    <w:rsid w:val="000C659A"/>
    <w:rsid w:val="000D0989"/>
    <w:rsid w:val="000D42DD"/>
    <w:rsid w:val="000D4971"/>
    <w:rsid w:val="000E118B"/>
    <w:rsid w:val="000E1755"/>
    <w:rsid w:val="000E2B37"/>
    <w:rsid w:val="000E3169"/>
    <w:rsid w:val="000E37F4"/>
    <w:rsid w:val="000E57C8"/>
    <w:rsid w:val="000E6EED"/>
    <w:rsid w:val="000F0168"/>
    <w:rsid w:val="000F1FAE"/>
    <w:rsid w:val="000F20A5"/>
    <w:rsid w:val="000F539F"/>
    <w:rsid w:val="000F5860"/>
    <w:rsid w:val="000F6EED"/>
    <w:rsid w:val="00100DA4"/>
    <w:rsid w:val="00102BEE"/>
    <w:rsid w:val="00104984"/>
    <w:rsid w:val="00105130"/>
    <w:rsid w:val="00105930"/>
    <w:rsid w:val="0010682B"/>
    <w:rsid w:val="00106CB7"/>
    <w:rsid w:val="00106D80"/>
    <w:rsid w:val="00107631"/>
    <w:rsid w:val="0011297C"/>
    <w:rsid w:val="0011640B"/>
    <w:rsid w:val="00117D38"/>
    <w:rsid w:val="0012083E"/>
    <w:rsid w:val="001229E6"/>
    <w:rsid w:val="00123D8D"/>
    <w:rsid w:val="001249A2"/>
    <w:rsid w:val="00124F8E"/>
    <w:rsid w:val="00126E16"/>
    <w:rsid w:val="00127774"/>
    <w:rsid w:val="001325AE"/>
    <w:rsid w:val="00140BE6"/>
    <w:rsid w:val="00143B47"/>
    <w:rsid w:val="00145C02"/>
    <w:rsid w:val="00147B60"/>
    <w:rsid w:val="00147E93"/>
    <w:rsid w:val="0015026D"/>
    <w:rsid w:val="001531FA"/>
    <w:rsid w:val="0015621B"/>
    <w:rsid w:val="001603C1"/>
    <w:rsid w:val="001609CF"/>
    <w:rsid w:val="00160D6F"/>
    <w:rsid w:val="001624DD"/>
    <w:rsid w:val="0016357E"/>
    <w:rsid w:val="0016429D"/>
    <w:rsid w:val="00165F6F"/>
    <w:rsid w:val="00166666"/>
    <w:rsid w:val="00176900"/>
    <w:rsid w:val="00180F31"/>
    <w:rsid w:val="00182365"/>
    <w:rsid w:val="00182D6D"/>
    <w:rsid w:val="00186726"/>
    <w:rsid w:val="00187348"/>
    <w:rsid w:val="00190E5B"/>
    <w:rsid w:val="00190EFE"/>
    <w:rsid w:val="001917BB"/>
    <w:rsid w:val="00192B0B"/>
    <w:rsid w:val="00193E03"/>
    <w:rsid w:val="0019491B"/>
    <w:rsid w:val="00194D83"/>
    <w:rsid w:val="001A004E"/>
    <w:rsid w:val="001A02A3"/>
    <w:rsid w:val="001A0ADF"/>
    <w:rsid w:val="001A3A26"/>
    <w:rsid w:val="001B046C"/>
    <w:rsid w:val="001B1FBF"/>
    <w:rsid w:val="001B223E"/>
    <w:rsid w:val="001B6044"/>
    <w:rsid w:val="001C3A4B"/>
    <w:rsid w:val="001C5299"/>
    <w:rsid w:val="001C59E5"/>
    <w:rsid w:val="001D320E"/>
    <w:rsid w:val="001E010D"/>
    <w:rsid w:val="001E3034"/>
    <w:rsid w:val="001F0B49"/>
    <w:rsid w:val="001F1244"/>
    <w:rsid w:val="001F391B"/>
    <w:rsid w:val="001F4377"/>
    <w:rsid w:val="00203DDB"/>
    <w:rsid w:val="002051E3"/>
    <w:rsid w:val="0020572C"/>
    <w:rsid w:val="002109DD"/>
    <w:rsid w:val="00210A62"/>
    <w:rsid w:val="00211886"/>
    <w:rsid w:val="00215874"/>
    <w:rsid w:val="00216AEE"/>
    <w:rsid w:val="00217EAA"/>
    <w:rsid w:val="00220942"/>
    <w:rsid w:val="00221782"/>
    <w:rsid w:val="002225C4"/>
    <w:rsid w:val="002244C3"/>
    <w:rsid w:val="002249BE"/>
    <w:rsid w:val="00224BA5"/>
    <w:rsid w:val="00226956"/>
    <w:rsid w:val="002301CA"/>
    <w:rsid w:val="00230B02"/>
    <w:rsid w:val="00233208"/>
    <w:rsid w:val="00237263"/>
    <w:rsid w:val="00241C6B"/>
    <w:rsid w:val="00245C0E"/>
    <w:rsid w:val="0024670E"/>
    <w:rsid w:val="002511E2"/>
    <w:rsid w:val="00251947"/>
    <w:rsid w:val="0025259B"/>
    <w:rsid w:val="0025721C"/>
    <w:rsid w:val="00260BA8"/>
    <w:rsid w:val="002626A6"/>
    <w:rsid w:val="00267843"/>
    <w:rsid w:val="00267F16"/>
    <w:rsid w:val="00271AF8"/>
    <w:rsid w:val="00272739"/>
    <w:rsid w:val="00272E0E"/>
    <w:rsid w:val="0027563F"/>
    <w:rsid w:val="00275F1F"/>
    <w:rsid w:val="00276479"/>
    <w:rsid w:val="00280345"/>
    <w:rsid w:val="002835DA"/>
    <w:rsid w:val="002844DE"/>
    <w:rsid w:val="00284F9F"/>
    <w:rsid w:val="00286568"/>
    <w:rsid w:val="0028710D"/>
    <w:rsid w:val="00287B10"/>
    <w:rsid w:val="00291BBE"/>
    <w:rsid w:val="00292052"/>
    <w:rsid w:val="00292116"/>
    <w:rsid w:val="00295D63"/>
    <w:rsid w:val="002A0540"/>
    <w:rsid w:val="002A2A82"/>
    <w:rsid w:val="002A44CA"/>
    <w:rsid w:val="002A4D2A"/>
    <w:rsid w:val="002A51E0"/>
    <w:rsid w:val="002A5C8B"/>
    <w:rsid w:val="002B01EC"/>
    <w:rsid w:val="002B23DB"/>
    <w:rsid w:val="002B240F"/>
    <w:rsid w:val="002B2B1E"/>
    <w:rsid w:val="002B4F50"/>
    <w:rsid w:val="002B5AE3"/>
    <w:rsid w:val="002C213B"/>
    <w:rsid w:val="002D5671"/>
    <w:rsid w:val="002D5889"/>
    <w:rsid w:val="002E084E"/>
    <w:rsid w:val="002E25F4"/>
    <w:rsid w:val="002E4FF5"/>
    <w:rsid w:val="002E50B7"/>
    <w:rsid w:val="002E521B"/>
    <w:rsid w:val="002F0797"/>
    <w:rsid w:val="002F3A6B"/>
    <w:rsid w:val="002F50A9"/>
    <w:rsid w:val="00300132"/>
    <w:rsid w:val="003016CC"/>
    <w:rsid w:val="00303862"/>
    <w:rsid w:val="003061AE"/>
    <w:rsid w:val="003069B6"/>
    <w:rsid w:val="003069FD"/>
    <w:rsid w:val="003124DE"/>
    <w:rsid w:val="00313828"/>
    <w:rsid w:val="003143AA"/>
    <w:rsid w:val="00314714"/>
    <w:rsid w:val="00314E87"/>
    <w:rsid w:val="0031547B"/>
    <w:rsid w:val="0031562F"/>
    <w:rsid w:val="0031623C"/>
    <w:rsid w:val="00324595"/>
    <w:rsid w:val="003257DF"/>
    <w:rsid w:val="0033007A"/>
    <w:rsid w:val="0033031F"/>
    <w:rsid w:val="00331884"/>
    <w:rsid w:val="00332702"/>
    <w:rsid w:val="0033349D"/>
    <w:rsid w:val="0033381F"/>
    <w:rsid w:val="003355C9"/>
    <w:rsid w:val="0033663A"/>
    <w:rsid w:val="00337868"/>
    <w:rsid w:val="00341660"/>
    <w:rsid w:val="00342CE9"/>
    <w:rsid w:val="00344571"/>
    <w:rsid w:val="003450BE"/>
    <w:rsid w:val="00346AE3"/>
    <w:rsid w:val="00347E0C"/>
    <w:rsid w:val="003507CC"/>
    <w:rsid w:val="00355C7F"/>
    <w:rsid w:val="00356AB0"/>
    <w:rsid w:val="003621E5"/>
    <w:rsid w:val="00362962"/>
    <w:rsid w:val="00363EB9"/>
    <w:rsid w:val="00364197"/>
    <w:rsid w:val="00364314"/>
    <w:rsid w:val="003652CB"/>
    <w:rsid w:val="003675B6"/>
    <w:rsid w:val="00370C48"/>
    <w:rsid w:val="0037267B"/>
    <w:rsid w:val="0037445C"/>
    <w:rsid w:val="003747DE"/>
    <w:rsid w:val="00375DD7"/>
    <w:rsid w:val="003764B8"/>
    <w:rsid w:val="00376CEC"/>
    <w:rsid w:val="00377304"/>
    <w:rsid w:val="003800BD"/>
    <w:rsid w:val="00380A4A"/>
    <w:rsid w:val="00381DB6"/>
    <w:rsid w:val="00386193"/>
    <w:rsid w:val="00386833"/>
    <w:rsid w:val="00386A95"/>
    <w:rsid w:val="00387608"/>
    <w:rsid w:val="00390BB2"/>
    <w:rsid w:val="0039422C"/>
    <w:rsid w:val="003945FF"/>
    <w:rsid w:val="00395CDB"/>
    <w:rsid w:val="003A0F4C"/>
    <w:rsid w:val="003A43A9"/>
    <w:rsid w:val="003A4929"/>
    <w:rsid w:val="003A5993"/>
    <w:rsid w:val="003A6EC0"/>
    <w:rsid w:val="003B2A99"/>
    <w:rsid w:val="003B2B94"/>
    <w:rsid w:val="003B2DB3"/>
    <w:rsid w:val="003B322D"/>
    <w:rsid w:val="003B3588"/>
    <w:rsid w:val="003B43A6"/>
    <w:rsid w:val="003B4A34"/>
    <w:rsid w:val="003C17BA"/>
    <w:rsid w:val="003C1B60"/>
    <w:rsid w:val="003C4C9E"/>
    <w:rsid w:val="003C51DE"/>
    <w:rsid w:val="003C6266"/>
    <w:rsid w:val="003C68B7"/>
    <w:rsid w:val="003C7584"/>
    <w:rsid w:val="003C7B78"/>
    <w:rsid w:val="003D01B4"/>
    <w:rsid w:val="003D0D7C"/>
    <w:rsid w:val="003D1040"/>
    <w:rsid w:val="003D3E80"/>
    <w:rsid w:val="003D4C3E"/>
    <w:rsid w:val="003E12B1"/>
    <w:rsid w:val="003E1BCD"/>
    <w:rsid w:val="003E3D8F"/>
    <w:rsid w:val="003E655D"/>
    <w:rsid w:val="003F0A73"/>
    <w:rsid w:val="003F22F3"/>
    <w:rsid w:val="003F6CD0"/>
    <w:rsid w:val="00400F16"/>
    <w:rsid w:val="004043F9"/>
    <w:rsid w:val="004061FE"/>
    <w:rsid w:val="00406998"/>
    <w:rsid w:val="0040744B"/>
    <w:rsid w:val="00412FE8"/>
    <w:rsid w:val="00414804"/>
    <w:rsid w:val="00415969"/>
    <w:rsid w:val="004169BB"/>
    <w:rsid w:val="004172D1"/>
    <w:rsid w:val="00417850"/>
    <w:rsid w:val="00417DC7"/>
    <w:rsid w:val="004213D3"/>
    <w:rsid w:val="00421EE8"/>
    <w:rsid w:val="0042202D"/>
    <w:rsid w:val="00422E24"/>
    <w:rsid w:val="00422E99"/>
    <w:rsid w:val="00425152"/>
    <w:rsid w:val="00426593"/>
    <w:rsid w:val="00427D3C"/>
    <w:rsid w:val="00436676"/>
    <w:rsid w:val="004413DE"/>
    <w:rsid w:val="004427DF"/>
    <w:rsid w:val="0044469B"/>
    <w:rsid w:val="00445048"/>
    <w:rsid w:val="004503A6"/>
    <w:rsid w:val="00451423"/>
    <w:rsid w:val="00455EB9"/>
    <w:rsid w:val="00460981"/>
    <w:rsid w:val="004611B9"/>
    <w:rsid w:val="00461E7B"/>
    <w:rsid w:val="00461FE2"/>
    <w:rsid w:val="00462580"/>
    <w:rsid w:val="00465EB0"/>
    <w:rsid w:val="004677AB"/>
    <w:rsid w:val="004703AF"/>
    <w:rsid w:val="00471035"/>
    <w:rsid w:val="00472261"/>
    <w:rsid w:val="00474B8C"/>
    <w:rsid w:val="00475ADE"/>
    <w:rsid w:val="00475D7E"/>
    <w:rsid w:val="004766F0"/>
    <w:rsid w:val="004769E2"/>
    <w:rsid w:val="00477A81"/>
    <w:rsid w:val="00477C02"/>
    <w:rsid w:val="0048057F"/>
    <w:rsid w:val="00480840"/>
    <w:rsid w:val="004924FD"/>
    <w:rsid w:val="004933E5"/>
    <w:rsid w:val="004A0803"/>
    <w:rsid w:val="004A2D9C"/>
    <w:rsid w:val="004A4567"/>
    <w:rsid w:val="004A4994"/>
    <w:rsid w:val="004B17E1"/>
    <w:rsid w:val="004B2601"/>
    <w:rsid w:val="004B27BE"/>
    <w:rsid w:val="004B4ED1"/>
    <w:rsid w:val="004B5434"/>
    <w:rsid w:val="004B6112"/>
    <w:rsid w:val="004C1020"/>
    <w:rsid w:val="004C30C7"/>
    <w:rsid w:val="004C434B"/>
    <w:rsid w:val="004C4EF2"/>
    <w:rsid w:val="004C6438"/>
    <w:rsid w:val="004D3602"/>
    <w:rsid w:val="004D49DE"/>
    <w:rsid w:val="004D4AF3"/>
    <w:rsid w:val="004D5D12"/>
    <w:rsid w:val="004D6146"/>
    <w:rsid w:val="004D6E19"/>
    <w:rsid w:val="004E04C8"/>
    <w:rsid w:val="004E2818"/>
    <w:rsid w:val="004E518F"/>
    <w:rsid w:val="004E61E7"/>
    <w:rsid w:val="004E6C6D"/>
    <w:rsid w:val="004F0512"/>
    <w:rsid w:val="004F2CA2"/>
    <w:rsid w:val="004F3392"/>
    <w:rsid w:val="004F408A"/>
    <w:rsid w:val="004F469C"/>
    <w:rsid w:val="005000C3"/>
    <w:rsid w:val="0050081C"/>
    <w:rsid w:val="00500A25"/>
    <w:rsid w:val="00502C51"/>
    <w:rsid w:val="00503F79"/>
    <w:rsid w:val="0050664C"/>
    <w:rsid w:val="00510FFE"/>
    <w:rsid w:val="00511E20"/>
    <w:rsid w:val="0051476A"/>
    <w:rsid w:val="005154F1"/>
    <w:rsid w:val="005159AE"/>
    <w:rsid w:val="005201D4"/>
    <w:rsid w:val="0052069B"/>
    <w:rsid w:val="0052196D"/>
    <w:rsid w:val="005219DE"/>
    <w:rsid w:val="00522A7D"/>
    <w:rsid w:val="00522C8F"/>
    <w:rsid w:val="005232F0"/>
    <w:rsid w:val="0052356D"/>
    <w:rsid w:val="00523794"/>
    <w:rsid w:val="00523895"/>
    <w:rsid w:val="005238F6"/>
    <w:rsid w:val="00524C1D"/>
    <w:rsid w:val="00525209"/>
    <w:rsid w:val="00526765"/>
    <w:rsid w:val="00533E01"/>
    <w:rsid w:val="0053460F"/>
    <w:rsid w:val="00536582"/>
    <w:rsid w:val="00537130"/>
    <w:rsid w:val="00542C3E"/>
    <w:rsid w:val="00542D27"/>
    <w:rsid w:val="005438A6"/>
    <w:rsid w:val="00545984"/>
    <w:rsid w:val="00546350"/>
    <w:rsid w:val="005475C7"/>
    <w:rsid w:val="005477F8"/>
    <w:rsid w:val="005501BA"/>
    <w:rsid w:val="00550AAF"/>
    <w:rsid w:val="005523F2"/>
    <w:rsid w:val="005535BE"/>
    <w:rsid w:val="0056073B"/>
    <w:rsid w:val="00566AB1"/>
    <w:rsid w:val="00574483"/>
    <w:rsid w:val="005757DA"/>
    <w:rsid w:val="00575A96"/>
    <w:rsid w:val="005766D7"/>
    <w:rsid w:val="005829D3"/>
    <w:rsid w:val="00583FE6"/>
    <w:rsid w:val="005868AC"/>
    <w:rsid w:val="005900FF"/>
    <w:rsid w:val="005908A2"/>
    <w:rsid w:val="0059122C"/>
    <w:rsid w:val="005919BC"/>
    <w:rsid w:val="00593A0A"/>
    <w:rsid w:val="0059544C"/>
    <w:rsid w:val="005957C8"/>
    <w:rsid w:val="00595BAB"/>
    <w:rsid w:val="005A07CB"/>
    <w:rsid w:val="005A1366"/>
    <w:rsid w:val="005A2414"/>
    <w:rsid w:val="005A42F6"/>
    <w:rsid w:val="005B0B7A"/>
    <w:rsid w:val="005B525C"/>
    <w:rsid w:val="005B60F1"/>
    <w:rsid w:val="005B70EB"/>
    <w:rsid w:val="005C0703"/>
    <w:rsid w:val="005C3736"/>
    <w:rsid w:val="005C53F0"/>
    <w:rsid w:val="005C72EF"/>
    <w:rsid w:val="005D1399"/>
    <w:rsid w:val="005D1A07"/>
    <w:rsid w:val="005D569D"/>
    <w:rsid w:val="005D5C44"/>
    <w:rsid w:val="005D5CB9"/>
    <w:rsid w:val="005D6860"/>
    <w:rsid w:val="005E224C"/>
    <w:rsid w:val="005E320A"/>
    <w:rsid w:val="005E35AD"/>
    <w:rsid w:val="005E4476"/>
    <w:rsid w:val="005E4A55"/>
    <w:rsid w:val="005E6F38"/>
    <w:rsid w:val="005F18B7"/>
    <w:rsid w:val="005F2A1C"/>
    <w:rsid w:val="005F2EDC"/>
    <w:rsid w:val="005F5E26"/>
    <w:rsid w:val="006007B4"/>
    <w:rsid w:val="00601519"/>
    <w:rsid w:val="00602398"/>
    <w:rsid w:val="00603E6B"/>
    <w:rsid w:val="006056BD"/>
    <w:rsid w:val="006059C9"/>
    <w:rsid w:val="00606169"/>
    <w:rsid w:val="00606224"/>
    <w:rsid w:val="00606581"/>
    <w:rsid w:val="00610E71"/>
    <w:rsid w:val="006119B6"/>
    <w:rsid w:val="00611FFB"/>
    <w:rsid w:val="0061656D"/>
    <w:rsid w:val="00616FAA"/>
    <w:rsid w:val="00622F37"/>
    <w:rsid w:val="006263C0"/>
    <w:rsid w:val="00630D41"/>
    <w:rsid w:val="0063213F"/>
    <w:rsid w:val="0063507D"/>
    <w:rsid w:val="006353AB"/>
    <w:rsid w:val="00637C2E"/>
    <w:rsid w:val="00645A4A"/>
    <w:rsid w:val="006463DF"/>
    <w:rsid w:val="00646CCE"/>
    <w:rsid w:val="0065198E"/>
    <w:rsid w:val="00653E62"/>
    <w:rsid w:val="006557EC"/>
    <w:rsid w:val="00655E76"/>
    <w:rsid w:val="00656265"/>
    <w:rsid w:val="0065760D"/>
    <w:rsid w:val="00660E17"/>
    <w:rsid w:val="00661994"/>
    <w:rsid w:val="006630A4"/>
    <w:rsid w:val="0066599C"/>
    <w:rsid w:val="006665F0"/>
    <w:rsid w:val="00667166"/>
    <w:rsid w:val="00672E83"/>
    <w:rsid w:val="00677DD4"/>
    <w:rsid w:val="00680EE8"/>
    <w:rsid w:val="00683283"/>
    <w:rsid w:val="00684DC0"/>
    <w:rsid w:val="00685AFF"/>
    <w:rsid w:val="0069069C"/>
    <w:rsid w:val="006907E6"/>
    <w:rsid w:val="0069099A"/>
    <w:rsid w:val="00690B49"/>
    <w:rsid w:val="00692145"/>
    <w:rsid w:val="006921A6"/>
    <w:rsid w:val="006935E5"/>
    <w:rsid w:val="00693E1B"/>
    <w:rsid w:val="00693FA8"/>
    <w:rsid w:val="00695887"/>
    <w:rsid w:val="006A3186"/>
    <w:rsid w:val="006A3A27"/>
    <w:rsid w:val="006A59A2"/>
    <w:rsid w:val="006A5E72"/>
    <w:rsid w:val="006A666A"/>
    <w:rsid w:val="006A6F58"/>
    <w:rsid w:val="006A71D7"/>
    <w:rsid w:val="006B0879"/>
    <w:rsid w:val="006C058D"/>
    <w:rsid w:val="006C0C5E"/>
    <w:rsid w:val="006C24C0"/>
    <w:rsid w:val="006C4818"/>
    <w:rsid w:val="006C5313"/>
    <w:rsid w:val="006C7EA1"/>
    <w:rsid w:val="006D08EC"/>
    <w:rsid w:val="006D1504"/>
    <w:rsid w:val="006D5376"/>
    <w:rsid w:val="006E3B0D"/>
    <w:rsid w:val="006E44D8"/>
    <w:rsid w:val="006E5A16"/>
    <w:rsid w:val="006E620B"/>
    <w:rsid w:val="006E672A"/>
    <w:rsid w:val="006E6E39"/>
    <w:rsid w:val="006E72FD"/>
    <w:rsid w:val="006E7B14"/>
    <w:rsid w:val="006F0292"/>
    <w:rsid w:val="006F17F6"/>
    <w:rsid w:val="006F1A46"/>
    <w:rsid w:val="006F21DF"/>
    <w:rsid w:val="006F4095"/>
    <w:rsid w:val="006F5869"/>
    <w:rsid w:val="006F60DD"/>
    <w:rsid w:val="006F62EE"/>
    <w:rsid w:val="00701173"/>
    <w:rsid w:val="007016AC"/>
    <w:rsid w:val="0070234F"/>
    <w:rsid w:val="00702604"/>
    <w:rsid w:val="007046DF"/>
    <w:rsid w:val="0070513D"/>
    <w:rsid w:val="0070555C"/>
    <w:rsid w:val="00705903"/>
    <w:rsid w:val="00705DD5"/>
    <w:rsid w:val="00706A77"/>
    <w:rsid w:val="007102E4"/>
    <w:rsid w:val="007119A3"/>
    <w:rsid w:val="007144D2"/>
    <w:rsid w:val="00717811"/>
    <w:rsid w:val="00720429"/>
    <w:rsid w:val="0072217D"/>
    <w:rsid w:val="00722368"/>
    <w:rsid w:val="00723F4D"/>
    <w:rsid w:val="0072635D"/>
    <w:rsid w:val="007269B6"/>
    <w:rsid w:val="00726A42"/>
    <w:rsid w:val="00733274"/>
    <w:rsid w:val="007351B4"/>
    <w:rsid w:val="007363E5"/>
    <w:rsid w:val="00737038"/>
    <w:rsid w:val="00737EEF"/>
    <w:rsid w:val="00742536"/>
    <w:rsid w:val="00743DA7"/>
    <w:rsid w:val="00744208"/>
    <w:rsid w:val="00744B7F"/>
    <w:rsid w:val="007524F1"/>
    <w:rsid w:val="00753AE5"/>
    <w:rsid w:val="00753E53"/>
    <w:rsid w:val="00754E31"/>
    <w:rsid w:val="007629A2"/>
    <w:rsid w:val="00763E0C"/>
    <w:rsid w:val="00766AC5"/>
    <w:rsid w:val="00767091"/>
    <w:rsid w:val="00770219"/>
    <w:rsid w:val="007714C3"/>
    <w:rsid w:val="0077154E"/>
    <w:rsid w:val="00773839"/>
    <w:rsid w:val="00773852"/>
    <w:rsid w:val="00774A85"/>
    <w:rsid w:val="007766BA"/>
    <w:rsid w:val="0078072E"/>
    <w:rsid w:val="00783BE3"/>
    <w:rsid w:val="00783CB0"/>
    <w:rsid w:val="00785190"/>
    <w:rsid w:val="0079336C"/>
    <w:rsid w:val="00797AD7"/>
    <w:rsid w:val="007A0234"/>
    <w:rsid w:val="007A155D"/>
    <w:rsid w:val="007A7714"/>
    <w:rsid w:val="007B0AD0"/>
    <w:rsid w:val="007B52B0"/>
    <w:rsid w:val="007B7162"/>
    <w:rsid w:val="007C2693"/>
    <w:rsid w:val="007C349F"/>
    <w:rsid w:val="007C3823"/>
    <w:rsid w:val="007C58E3"/>
    <w:rsid w:val="007C790D"/>
    <w:rsid w:val="007C7DF0"/>
    <w:rsid w:val="007D2E64"/>
    <w:rsid w:val="007D6608"/>
    <w:rsid w:val="007E09E2"/>
    <w:rsid w:val="007E43B6"/>
    <w:rsid w:val="007E4460"/>
    <w:rsid w:val="007E56C0"/>
    <w:rsid w:val="007E6E22"/>
    <w:rsid w:val="007F06DA"/>
    <w:rsid w:val="007F220F"/>
    <w:rsid w:val="007F5AE4"/>
    <w:rsid w:val="007F771C"/>
    <w:rsid w:val="007F7C34"/>
    <w:rsid w:val="0080277C"/>
    <w:rsid w:val="00802EAC"/>
    <w:rsid w:val="008037F3"/>
    <w:rsid w:val="00804039"/>
    <w:rsid w:val="0080434B"/>
    <w:rsid w:val="0080542A"/>
    <w:rsid w:val="00805AFE"/>
    <w:rsid w:val="008062DC"/>
    <w:rsid w:val="0080735A"/>
    <w:rsid w:val="008122FB"/>
    <w:rsid w:val="00813D2D"/>
    <w:rsid w:val="008149CB"/>
    <w:rsid w:val="00815419"/>
    <w:rsid w:val="008168E7"/>
    <w:rsid w:val="0082136A"/>
    <w:rsid w:val="008219E3"/>
    <w:rsid w:val="00821DCB"/>
    <w:rsid w:val="00821DF7"/>
    <w:rsid w:val="00822400"/>
    <w:rsid w:val="008266E5"/>
    <w:rsid w:val="008277BA"/>
    <w:rsid w:val="00827F81"/>
    <w:rsid w:val="008302DF"/>
    <w:rsid w:val="00832DBC"/>
    <w:rsid w:val="008347BD"/>
    <w:rsid w:val="00837500"/>
    <w:rsid w:val="008406B8"/>
    <w:rsid w:val="00841A38"/>
    <w:rsid w:val="0084286D"/>
    <w:rsid w:val="00843854"/>
    <w:rsid w:val="00850888"/>
    <w:rsid w:val="00852303"/>
    <w:rsid w:val="008550B3"/>
    <w:rsid w:val="00856DA3"/>
    <w:rsid w:val="008604D7"/>
    <w:rsid w:val="00860E8C"/>
    <w:rsid w:val="0086150B"/>
    <w:rsid w:val="00861881"/>
    <w:rsid w:val="00861A9D"/>
    <w:rsid w:val="00864339"/>
    <w:rsid w:val="008645B0"/>
    <w:rsid w:val="0086697D"/>
    <w:rsid w:val="00871770"/>
    <w:rsid w:val="00872377"/>
    <w:rsid w:val="0087260F"/>
    <w:rsid w:val="00877603"/>
    <w:rsid w:val="00883E16"/>
    <w:rsid w:val="00884A0E"/>
    <w:rsid w:val="00885E87"/>
    <w:rsid w:val="0088615E"/>
    <w:rsid w:val="00887D11"/>
    <w:rsid w:val="00890939"/>
    <w:rsid w:val="0089416A"/>
    <w:rsid w:val="00894D16"/>
    <w:rsid w:val="008A046E"/>
    <w:rsid w:val="008A1345"/>
    <w:rsid w:val="008A376C"/>
    <w:rsid w:val="008A4266"/>
    <w:rsid w:val="008A4DB0"/>
    <w:rsid w:val="008A6FA7"/>
    <w:rsid w:val="008B085A"/>
    <w:rsid w:val="008B0B7F"/>
    <w:rsid w:val="008B1F2C"/>
    <w:rsid w:val="008B3392"/>
    <w:rsid w:val="008B398B"/>
    <w:rsid w:val="008B3E82"/>
    <w:rsid w:val="008B581A"/>
    <w:rsid w:val="008D1A83"/>
    <w:rsid w:val="008D2E19"/>
    <w:rsid w:val="008D3677"/>
    <w:rsid w:val="008D7943"/>
    <w:rsid w:val="008E2D00"/>
    <w:rsid w:val="008E53F6"/>
    <w:rsid w:val="008E6A57"/>
    <w:rsid w:val="008E7097"/>
    <w:rsid w:val="008F3751"/>
    <w:rsid w:val="008F5C74"/>
    <w:rsid w:val="009004FD"/>
    <w:rsid w:val="00902433"/>
    <w:rsid w:val="009071C9"/>
    <w:rsid w:val="00907384"/>
    <w:rsid w:val="00907404"/>
    <w:rsid w:val="00911B62"/>
    <w:rsid w:val="00911EC4"/>
    <w:rsid w:val="00912D85"/>
    <w:rsid w:val="00914BBA"/>
    <w:rsid w:val="00924399"/>
    <w:rsid w:val="009267E3"/>
    <w:rsid w:val="00927831"/>
    <w:rsid w:val="009310F7"/>
    <w:rsid w:val="009321C3"/>
    <w:rsid w:val="00933DDA"/>
    <w:rsid w:val="009350C1"/>
    <w:rsid w:val="00935180"/>
    <w:rsid w:val="009352C3"/>
    <w:rsid w:val="00935D1C"/>
    <w:rsid w:val="00935D52"/>
    <w:rsid w:val="0093622E"/>
    <w:rsid w:val="00937CDD"/>
    <w:rsid w:val="009415B8"/>
    <w:rsid w:val="00941C18"/>
    <w:rsid w:val="0094213F"/>
    <w:rsid w:val="00945A31"/>
    <w:rsid w:val="00945C3D"/>
    <w:rsid w:val="00945FD2"/>
    <w:rsid w:val="0094741E"/>
    <w:rsid w:val="00947D05"/>
    <w:rsid w:val="00950044"/>
    <w:rsid w:val="009515E2"/>
    <w:rsid w:val="009521EB"/>
    <w:rsid w:val="0095362A"/>
    <w:rsid w:val="0095708D"/>
    <w:rsid w:val="00960FEA"/>
    <w:rsid w:val="0096166A"/>
    <w:rsid w:val="0096183C"/>
    <w:rsid w:val="009626BE"/>
    <w:rsid w:val="0096393B"/>
    <w:rsid w:val="00965BC9"/>
    <w:rsid w:val="0096752D"/>
    <w:rsid w:val="00967B2C"/>
    <w:rsid w:val="00967D5E"/>
    <w:rsid w:val="00971CB2"/>
    <w:rsid w:val="009735C2"/>
    <w:rsid w:val="00973DEB"/>
    <w:rsid w:val="00990D9B"/>
    <w:rsid w:val="009922F4"/>
    <w:rsid w:val="009927E1"/>
    <w:rsid w:val="00993A92"/>
    <w:rsid w:val="00993B28"/>
    <w:rsid w:val="00994FF2"/>
    <w:rsid w:val="0099643E"/>
    <w:rsid w:val="00996447"/>
    <w:rsid w:val="009978B8"/>
    <w:rsid w:val="009A0399"/>
    <w:rsid w:val="009A3776"/>
    <w:rsid w:val="009A3DAB"/>
    <w:rsid w:val="009A5422"/>
    <w:rsid w:val="009A6096"/>
    <w:rsid w:val="009A7417"/>
    <w:rsid w:val="009B082D"/>
    <w:rsid w:val="009B0849"/>
    <w:rsid w:val="009B10D4"/>
    <w:rsid w:val="009C18D9"/>
    <w:rsid w:val="009C584C"/>
    <w:rsid w:val="009C67B2"/>
    <w:rsid w:val="009C7C17"/>
    <w:rsid w:val="009D1875"/>
    <w:rsid w:val="009D1A75"/>
    <w:rsid w:val="009D2992"/>
    <w:rsid w:val="009D405A"/>
    <w:rsid w:val="009E3ED4"/>
    <w:rsid w:val="009E488E"/>
    <w:rsid w:val="009E5C6F"/>
    <w:rsid w:val="009E706B"/>
    <w:rsid w:val="009F0A48"/>
    <w:rsid w:val="009F0D8A"/>
    <w:rsid w:val="009F1323"/>
    <w:rsid w:val="009F5089"/>
    <w:rsid w:val="009F685E"/>
    <w:rsid w:val="009F78E8"/>
    <w:rsid w:val="00A00538"/>
    <w:rsid w:val="00A00728"/>
    <w:rsid w:val="00A02811"/>
    <w:rsid w:val="00A03D5C"/>
    <w:rsid w:val="00A0460E"/>
    <w:rsid w:val="00A05BBC"/>
    <w:rsid w:val="00A05DF9"/>
    <w:rsid w:val="00A07468"/>
    <w:rsid w:val="00A11306"/>
    <w:rsid w:val="00A13BDF"/>
    <w:rsid w:val="00A16D0F"/>
    <w:rsid w:val="00A17BB3"/>
    <w:rsid w:val="00A17EC9"/>
    <w:rsid w:val="00A23417"/>
    <w:rsid w:val="00A243EB"/>
    <w:rsid w:val="00A24664"/>
    <w:rsid w:val="00A32A06"/>
    <w:rsid w:val="00A376E7"/>
    <w:rsid w:val="00A40707"/>
    <w:rsid w:val="00A41482"/>
    <w:rsid w:val="00A439B8"/>
    <w:rsid w:val="00A43B41"/>
    <w:rsid w:val="00A453B8"/>
    <w:rsid w:val="00A45E35"/>
    <w:rsid w:val="00A47100"/>
    <w:rsid w:val="00A47C97"/>
    <w:rsid w:val="00A5226E"/>
    <w:rsid w:val="00A533B6"/>
    <w:rsid w:val="00A54795"/>
    <w:rsid w:val="00A61606"/>
    <w:rsid w:val="00A64753"/>
    <w:rsid w:val="00A6632C"/>
    <w:rsid w:val="00A6735E"/>
    <w:rsid w:val="00A71430"/>
    <w:rsid w:val="00A73D66"/>
    <w:rsid w:val="00A8041B"/>
    <w:rsid w:val="00A80EAD"/>
    <w:rsid w:val="00A822ED"/>
    <w:rsid w:val="00A83B04"/>
    <w:rsid w:val="00A83BE5"/>
    <w:rsid w:val="00A83E89"/>
    <w:rsid w:val="00A86BDD"/>
    <w:rsid w:val="00A90761"/>
    <w:rsid w:val="00A923AC"/>
    <w:rsid w:val="00A929FC"/>
    <w:rsid w:val="00A95A4C"/>
    <w:rsid w:val="00AA075B"/>
    <w:rsid w:val="00AA1623"/>
    <w:rsid w:val="00AA1C86"/>
    <w:rsid w:val="00AA3261"/>
    <w:rsid w:val="00AA4338"/>
    <w:rsid w:val="00AA53D1"/>
    <w:rsid w:val="00AA7E62"/>
    <w:rsid w:val="00AB393D"/>
    <w:rsid w:val="00AB4935"/>
    <w:rsid w:val="00AB608A"/>
    <w:rsid w:val="00AC2A45"/>
    <w:rsid w:val="00AC5878"/>
    <w:rsid w:val="00AC59C2"/>
    <w:rsid w:val="00AC7665"/>
    <w:rsid w:val="00AC7F6D"/>
    <w:rsid w:val="00AD059E"/>
    <w:rsid w:val="00AD0736"/>
    <w:rsid w:val="00AD0E9A"/>
    <w:rsid w:val="00AD13EF"/>
    <w:rsid w:val="00AD1422"/>
    <w:rsid w:val="00AD41CE"/>
    <w:rsid w:val="00AD5613"/>
    <w:rsid w:val="00AD5C63"/>
    <w:rsid w:val="00AD6B69"/>
    <w:rsid w:val="00AD7CDA"/>
    <w:rsid w:val="00AE47DA"/>
    <w:rsid w:val="00AE67FA"/>
    <w:rsid w:val="00AE6E42"/>
    <w:rsid w:val="00AE7AD2"/>
    <w:rsid w:val="00AE7AF0"/>
    <w:rsid w:val="00AF0D90"/>
    <w:rsid w:val="00AF1076"/>
    <w:rsid w:val="00AF1DEF"/>
    <w:rsid w:val="00AF2C56"/>
    <w:rsid w:val="00AF2D8D"/>
    <w:rsid w:val="00AF5240"/>
    <w:rsid w:val="00AF6077"/>
    <w:rsid w:val="00AF796C"/>
    <w:rsid w:val="00B03E9E"/>
    <w:rsid w:val="00B0421E"/>
    <w:rsid w:val="00B05A2D"/>
    <w:rsid w:val="00B06A87"/>
    <w:rsid w:val="00B0790B"/>
    <w:rsid w:val="00B10C1D"/>
    <w:rsid w:val="00B14AAF"/>
    <w:rsid w:val="00B159B5"/>
    <w:rsid w:val="00B15DD9"/>
    <w:rsid w:val="00B16FEF"/>
    <w:rsid w:val="00B1757B"/>
    <w:rsid w:val="00B20402"/>
    <w:rsid w:val="00B21043"/>
    <w:rsid w:val="00B2192A"/>
    <w:rsid w:val="00B23764"/>
    <w:rsid w:val="00B25395"/>
    <w:rsid w:val="00B255FF"/>
    <w:rsid w:val="00B32701"/>
    <w:rsid w:val="00B35A68"/>
    <w:rsid w:val="00B36D58"/>
    <w:rsid w:val="00B37065"/>
    <w:rsid w:val="00B4098D"/>
    <w:rsid w:val="00B41F99"/>
    <w:rsid w:val="00B42439"/>
    <w:rsid w:val="00B42D9A"/>
    <w:rsid w:val="00B436F3"/>
    <w:rsid w:val="00B503D4"/>
    <w:rsid w:val="00B52F8C"/>
    <w:rsid w:val="00B53628"/>
    <w:rsid w:val="00B54878"/>
    <w:rsid w:val="00B57187"/>
    <w:rsid w:val="00B57FE7"/>
    <w:rsid w:val="00B601BF"/>
    <w:rsid w:val="00B63A95"/>
    <w:rsid w:val="00B649C4"/>
    <w:rsid w:val="00B668AA"/>
    <w:rsid w:val="00B6691F"/>
    <w:rsid w:val="00B66BCF"/>
    <w:rsid w:val="00B67C32"/>
    <w:rsid w:val="00B711E0"/>
    <w:rsid w:val="00B73B0A"/>
    <w:rsid w:val="00B75B2D"/>
    <w:rsid w:val="00B80395"/>
    <w:rsid w:val="00B8113B"/>
    <w:rsid w:val="00B822FF"/>
    <w:rsid w:val="00B84E3F"/>
    <w:rsid w:val="00B86239"/>
    <w:rsid w:val="00B916E8"/>
    <w:rsid w:val="00B926BB"/>
    <w:rsid w:val="00B94016"/>
    <w:rsid w:val="00B94033"/>
    <w:rsid w:val="00B97F15"/>
    <w:rsid w:val="00BA08B1"/>
    <w:rsid w:val="00BA1B89"/>
    <w:rsid w:val="00BA1F91"/>
    <w:rsid w:val="00BA4ADF"/>
    <w:rsid w:val="00BA4DA4"/>
    <w:rsid w:val="00BA5C3D"/>
    <w:rsid w:val="00BB11F4"/>
    <w:rsid w:val="00BB5BCB"/>
    <w:rsid w:val="00BB60F5"/>
    <w:rsid w:val="00BC2D7E"/>
    <w:rsid w:val="00BC6352"/>
    <w:rsid w:val="00BC686E"/>
    <w:rsid w:val="00BC79F5"/>
    <w:rsid w:val="00BD67F5"/>
    <w:rsid w:val="00BD750A"/>
    <w:rsid w:val="00BD7DD8"/>
    <w:rsid w:val="00BE0518"/>
    <w:rsid w:val="00BE23E7"/>
    <w:rsid w:val="00BE3DCD"/>
    <w:rsid w:val="00BF1183"/>
    <w:rsid w:val="00BF3C7E"/>
    <w:rsid w:val="00BF550A"/>
    <w:rsid w:val="00BF699A"/>
    <w:rsid w:val="00C014CD"/>
    <w:rsid w:val="00C059A1"/>
    <w:rsid w:val="00C067CB"/>
    <w:rsid w:val="00C06C86"/>
    <w:rsid w:val="00C072AA"/>
    <w:rsid w:val="00C07D21"/>
    <w:rsid w:val="00C13D18"/>
    <w:rsid w:val="00C1446E"/>
    <w:rsid w:val="00C17B49"/>
    <w:rsid w:val="00C21306"/>
    <w:rsid w:val="00C221A7"/>
    <w:rsid w:val="00C2230D"/>
    <w:rsid w:val="00C2713D"/>
    <w:rsid w:val="00C274B5"/>
    <w:rsid w:val="00C2786C"/>
    <w:rsid w:val="00C314A0"/>
    <w:rsid w:val="00C35101"/>
    <w:rsid w:val="00C36239"/>
    <w:rsid w:val="00C37D67"/>
    <w:rsid w:val="00C4218F"/>
    <w:rsid w:val="00C42AF0"/>
    <w:rsid w:val="00C43C38"/>
    <w:rsid w:val="00C46405"/>
    <w:rsid w:val="00C5330E"/>
    <w:rsid w:val="00C54547"/>
    <w:rsid w:val="00C5535B"/>
    <w:rsid w:val="00C557B9"/>
    <w:rsid w:val="00C55C66"/>
    <w:rsid w:val="00C563A0"/>
    <w:rsid w:val="00C5667F"/>
    <w:rsid w:val="00C577F5"/>
    <w:rsid w:val="00C578D0"/>
    <w:rsid w:val="00C60C60"/>
    <w:rsid w:val="00C61509"/>
    <w:rsid w:val="00C655DA"/>
    <w:rsid w:val="00C710A2"/>
    <w:rsid w:val="00C7299C"/>
    <w:rsid w:val="00C74D1F"/>
    <w:rsid w:val="00C83CD8"/>
    <w:rsid w:val="00C861E8"/>
    <w:rsid w:val="00C91F96"/>
    <w:rsid w:val="00C92032"/>
    <w:rsid w:val="00C93379"/>
    <w:rsid w:val="00C94FFD"/>
    <w:rsid w:val="00CA0364"/>
    <w:rsid w:val="00CA0B0C"/>
    <w:rsid w:val="00CA2086"/>
    <w:rsid w:val="00CA2732"/>
    <w:rsid w:val="00CA76BF"/>
    <w:rsid w:val="00CB1A7A"/>
    <w:rsid w:val="00CB3B05"/>
    <w:rsid w:val="00CB5014"/>
    <w:rsid w:val="00CB5C01"/>
    <w:rsid w:val="00CB65E1"/>
    <w:rsid w:val="00CB6618"/>
    <w:rsid w:val="00CB6C42"/>
    <w:rsid w:val="00CB6FE7"/>
    <w:rsid w:val="00CC2402"/>
    <w:rsid w:val="00CC2545"/>
    <w:rsid w:val="00CC3DA8"/>
    <w:rsid w:val="00CC6AAF"/>
    <w:rsid w:val="00CC6E2B"/>
    <w:rsid w:val="00CD0C31"/>
    <w:rsid w:val="00CD117C"/>
    <w:rsid w:val="00CD17C5"/>
    <w:rsid w:val="00CD3955"/>
    <w:rsid w:val="00CD7729"/>
    <w:rsid w:val="00CE1504"/>
    <w:rsid w:val="00CE61BC"/>
    <w:rsid w:val="00CE69AA"/>
    <w:rsid w:val="00CE6C53"/>
    <w:rsid w:val="00CE7B43"/>
    <w:rsid w:val="00CF0D94"/>
    <w:rsid w:val="00CF2673"/>
    <w:rsid w:val="00CF6C17"/>
    <w:rsid w:val="00CF70FB"/>
    <w:rsid w:val="00CF7CC1"/>
    <w:rsid w:val="00D00785"/>
    <w:rsid w:val="00D01044"/>
    <w:rsid w:val="00D03B8E"/>
    <w:rsid w:val="00D04F0C"/>
    <w:rsid w:val="00D11B9E"/>
    <w:rsid w:val="00D120DB"/>
    <w:rsid w:val="00D12AD6"/>
    <w:rsid w:val="00D130F3"/>
    <w:rsid w:val="00D131BE"/>
    <w:rsid w:val="00D149BB"/>
    <w:rsid w:val="00D167D2"/>
    <w:rsid w:val="00D16973"/>
    <w:rsid w:val="00D207F2"/>
    <w:rsid w:val="00D23AF8"/>
    <w:rsid w:val="00D2436A"/>
    <w:rsid w:val="00D25F4A"/>
    <w:rsid w:val="00D27671"/>
    <w:rsid w:val="00D32B9D"/>
    <w:rsid w:val="00D35228"/>
    <w:rsid w:val="00D35821"/>
    <w:rsid w:val="00D3781E"/>
    <w:rsid w:val="00D40F14"/>
    <w:rsid w:val="00D427AD"/>
    <w:rsid w:val="00D42DEE"/>
    <w:rsid w:val="00D44E5A"/>
    <w:rsid w:val="00D47696"/>
    <w:rsid w:val="00D528B8"/>
    <w:rsid w:val="00D55C7E"/>
    <w:rsid w:val="00D56DEA"/>
    <w:rsid w:val="00D60728"/>
    <w:rsid w:val="00D6211C"/>
    <w:rsid w:val="00D64389"/>
    <w:rsid w:val="00D647F6"/>
    <w:rsid w:val="00D652BD"/>
    <w:rsid w:val="00D665CE"/>
    <w:rsid w:val="00D732D9"/>
    <w:rsid w:val="00D8148D"/>
    <w:rsid w:val="00D87B8C"/>
    <w:rsid w:val="00D92084"/>
    <w:rsid w:val="00D92BD1"/>
    <w:rsid w:val="00D9532B"/>
    <w:rsid w:val="00D959F1"/>
    <w:rsid w:val="00D97E4E"/>
    <w:rsid w:val="00DA41B3"/>
    <w:rsid w:val="00DA641F"/>
    <w:rsid w:val="00DA7039"/>
    <w:rsid w:val="00DB2B76"/>
    <w:rsid w:val="00DB2F4E"/>
    <w:rsid w:val="00DB47D5"/>
    <w:rsid w:val="00DB4FF1"/>
    <w:rsid w:val="00DC0399"/>
    <w:rsid w:val="00DC0981"/>
    <w:rsid w:val="00DC487E"/>
    <w:rsid w:val="00DD01CE"/>
    <w:rsid w:val="00DD0754"/>
    <w:rsid w:val="00DD1FE1"/>
    <w:rsid w:val="00DD3273"/>
    <w:rsid w:val="00DD495B"/>
    <w:rsid w:val="00DE704E"/>
    <w:rsid w:val="00DF29C4"/>
    <w:rsid w:val="00DF4307"/>
    <w:rsid w:val="00DF52C2"/>
    <w:rsid w:val="00E00E4E"/>
    <w:rsid w:val="00E02C81"/>
    <w:rsid w:val="00E056A6"/>
    <w:rsid w:val="00E0719A"/>
    <w:rsid w:val="00E07815"/>
    <w:rsid w:val="00E07F60"/>
    <w:rsid w:val="00E102B3"/>
    <w:rsid w:val="00E10D38"/>
    <w:rsid w:val="00E11508"/>
    <w:rsid w:val="00E13587"/>
    <w:rsid w:val="00E16896"/>
    <w:rsid w:val="00E16D02"/>
    <w:rsid w:val="00E17BE3"/>
    <w:rsid w:val="00E21D5F"/>
    <w:rsid w:val="00E2442F"/>
    <w:rsid w:val="00E2707B"/>
    <w:rsid w:val="00E2769F"/>
    <w:rsid w:val="00E27D35"/>
    <w:rsid w:val="00E31B4C"/>
    <w:rsid w:val="00E3373A"/>
    <w:rsid w:val="00E33FA8"/>
    <w:rsid w:val="00E3416D"/>
    <w:rsid w:val="00E347F2"/>
    <w:rsid w:val="00E422C6"/>
    <w:rsid w:val="00E4374B"/>
    <w:rsid w:val="00E474DD"/>
    <w:rsid w:val="00E500DA"/>
    <w:rsid w:val="00E504D1"/>
    <w:rsid w:val="00E51E4C"/>
    <w:rsid w:val="00E54F90"/>
    <w:rsid w:val="00E570DC"/>
    <w:rsid w:val="00E572E6"/>
    <w:rsid w:val="00E613E1"/>
    <w:rsid w:val="00E63CC5"/>
    <w:rsid w:val="00E63D50"/>
    <w:rsid w:val="00E64C60"/>
    <w:rsid w:val="00E65E76"/>
    <w:rsid w:val="00E70CF8"/>
    <w:rsid w:val="00E7552A"/>
    <w:rsid w:val="00E760C4"/>
    <w:rsid w:val="00E816FC"/>
    <w:rsid w:val="00E931DA"/>
    <w:rsid w:val="00E93DB9"/>
    <w:rsid w:val="00E94B63"/>
    <w:rsid w:val="00E95B45"/>
    <w:rsid w:val="00E972DA"/>
    <w:rsid w:val="00E97FA8"/>
    <w:rsid w:val="00EA4696"/>
    <w:rsid w:val="00EB09AF"/>
    <w:rsid w:val="00EB120B"/>
    <w:rsid w:val="00EB2B91"/>
    <w:rsid w:val="00EB2D0C"/>
    <w:rsid w:val="00EB31E3"/>
    <w:rsid w:val="00EB322A"/>
    <w:rsid w:val="00EB40C7"/>
    <w:rsid w:val="00EB49D2"/>
    <w:rsid w:val="00EB548F"/>
    <w:rsid w:val="00EB7B9B"/>
    <w:rsid w:val="00EC032C"/>
    <w:rsid w:val="00EC2DB6"/>
    <w:rsid w:val="00EC2FFB"/>
    <w:rsid w:val="00EC54FD"/>
    <w:rsid w:val="00ED54C8"/>
    <w:rsid w:val="00EE23DA"/>
    <w:rsid w:val="00EE471B"/>
    <w:rsid w:val="00EE54C8"/>
    <w:rsid w:val="00EE5857"/>
    <w:rsid w:val="00EF001D"/>
    <w:rsid w:val="00EF371A"/>
    <w:rsid w:val="00EF77B7"/>
    <w:rsid w:val="00F00380"/>
    <w:rsid w:val="00F00D53"/>
    <w:rsid w:val="00F011CC"/>
    <w:rsid w:val="00F01CC1"/>
    <w:rsid w:val="00F0412C"/>
    <w:rsid w:val="00F10FCD"/>
    <w:rsid w:val="00F15124"/>
    <w:rsid w:val="00F17F32"/>
    <w:rsid w:val="00F20F01"/>
    <w:rsid w:val="00F228A2"/>
    <w:rsid w:val="00F241FD"/>
    <w:rsid w:val="00F24A60"/>
    <w:rsid w:val="00F27334"/>
    <w:rsid w:val="00F276DC"/>
    <w:rsid w:val="00F337CC"/>
    <w:rsid w:val="00F34103"/>
    <w:rsid w:val="00F345DE"/>
    <w:rsid w:val="00F37D94"/>
    <w:rsid w:val="00F37F71"/>
    <w:rsid w:val="00F428E0"/>
    <w:rsid w:val="00F42AC8"/>
    <w:rsid w:val="00F441CC"/>
    <w:rsid w:val="00F44268"/>
    <w:rsid w:val="00F4427B"/>
    <w:rsid w:val="00F46EE4"/>
    <w:rsid w:val="00F52D3E"/>
    <w:rsid w:val="00F5504D"/>
    <w:rsid w:val="00F56204"/>
    <w:rsid w:val="00F56494"/>
    <w:rsid w:val="00F61324"/>
    <w:rsid w:val="00F6431A"/>
    <w:rsid w:val="00F6631B"/>
    <w:rsid w:val="00F70AD0"/>
    <w:rsid w:val="00F7125F"/>
    <w:rsid w:val="00F714F4"/>
    <w:rsid w:val="00F7174B"/>
    <w:rsid w:val="00F75DFD"/>
    <w:rsid w:val="00F76C68"/>
    <w:rsid w:val="00F8286B"/>
    <w:rsid w:val="00F83E05"/>
    <w:rsid w:val="00F845A7"/>
    <w:rsid w:val="00F84953"/>
    <w:rsid w:val="00F91E26"/>
    <w:rsid w:val="00F93B72"/>
    <w:rsid w:val="00F97A8D"/>
    <w:rsid w:val="00FA226D"/>
    <w:rsid w:val="00FA661E"/>
    <w:rsid w:val="00FA687D"/>
    <w:rsid w:val="00FB0F4D"/>
    <w:rsid w:val="00FB304D"/>
    <w:rsid w:val="00FB379F"/>
    <w:rsid w:val="00FB6744"/>
    <w:rsid w:val="00FB6CB7"/>
    <w:rsid w:val="00FC0B3A"/>
    <w:rsid w:val="00FC3645"/>
    <w:rsid w:val="00FC615D"/>
    <w:rsid w:val="00FC6198"/>
    <w:rsid w:val="00FC6AB5"/>
    <w:rsid w:val="00FC6C29"/>
    <w:rsid w:val="00FD0B61"/>
    <w:rsid w:val="00FD3190"/>
    <w:rsid w:val="00FD4565"/>
    <w:rsid w:val="00FD60F9"/>
    <w:rsid w:val="00FD63C5"/>
    <w:rsid w:val="00FD7A1C"/>
    <w:rsid w:val="00FD7E12"/>
    <w:rsid w:val="00FD7F29"/>
    <w:rsid w:val="00FE2461"/>
    <w:rsid w:val="00FE7503"/>
    <w:rsid w:val="00FF0564"/>
    <w:rsid w:val="00FF0DD6"/>
    <w:rsid w:val="00FF0EE8"/>
    <w:rsid w:val="00FF50E6"/>
    <w:rsid w:val="00FF5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44D045"/>
  <w14:defaultImageDpi w14:val="32767"/>
  <w15:chartTrackingRefBased/>
  <w15:docId w15:val="{DCF5DF05-C724-FF49-B5CC-EA853FBAE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337C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vision">
    <w:name w:val="Revision"/>
    <w:hidden/>
    <w:uiPriority w:val="99"/>
    <w:semiHidden/>
    <w:rsid w:val="00F01CC1"/>
  </w:style>
  <w:style w:type="paragraph" w:styleId="Paragraphedeliste">
    <w:name w:val="List Paragraph"/>
    <w:basedOn w:val="Normal"/>
    <w:uiPriority w:val="34"/>
    <w:qFormat/>
    <w:rsid w:val="00F337C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33</Characters>
  <Application>Microsoft Office Word</Application>
  <DocSecurity>0</DocSecurity>
  <Lines>7</Lines>
  <Paragraphs>2</Paragraphs>
  <ScaleCrop>false</ScaleCrop>
  <Company/>
  <LinksUpToDate>false</LinksUpToDate>
  <CharactersWithSpaces>1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Utilisateur Microsoft Office</cp:lastModifiedBy>
  <cp:revision>1</cp:revision>
  <dcterms:created xsi:type="dcterms:W3CDTF">2023-04-17T09:29:00Z</dcterms:created>
  <dcterms:modified xsi:type="dcterms:W3CDTF">2023-04-17T09:30:00Z</dcterms:modified>
</cp:coreProperties>
</file>